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3BB7" w:rsidRPr="00733BB7" w:rsidRDefault="00733BB7" w:rsidP="00733BB7">
      <w:pPr>
        <w:widowControl/>
        <w:spacing w:before="100" w:beforeAutospacing="1"/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</w:pP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 xml:space="preserve">Additional file 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4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: Table S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4</w:t>
      </w:r>
      <w:r w:rsidRPr="00733BB7">
        <w:rPr>
          <w:rFonts w:ascii="Times New Roman" w:eastAsia="SimSun" w:hAnsi="Times New Roman" w:cs="Times New Roman"/>
          <w:kern w:val="0"/>
          <w:sz w:val="24"/>
          <w:szCs w:val="24"/>
          <w:lang w:eastAsia="en-US"/>
        </w:rPr>
        <w:t xml:space="preserve"> </w:t>
      </w:r>
      <w:r w:rsidRPr="00733BB7">
        <w:rPr>
          <w:rFonts w:ascii="Times New Roman" w:eastAsia="SimSun" w:hAnsi="Times New Roman" w:cs="Times New Roman"/>
          <w:b/>
          <w:bCs/>
          <w:kern w:val="0"/>
          <w:sz w:val="24"/>
          <w:szCs w:val="24"/>
          <w:lang w:eastAsia="en-US"/>
        </w:rPr>
        <w:t>Functions and expression features of some important DEPs in wheat embryo and endosperm</w:t>
      </w: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2042"/>
        <w:gridCol w:w="4046"/>
        <w:gridCol w:w="1086"/>
        <w:gridCol w:w="2533"/>
        <w:gridCol w:w="2050"/>
        <w:gridCol w:w="2227"/>
      </w:tblGrid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Function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Protein name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Accession No</w:t>
            </w: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.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Specie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Embryo expression trend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Endosperm expression trend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Carbohydrate metabolism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Alcohol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dehydrogen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ADH1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19388731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urgid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subsp.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dicoccon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23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Glyceraldehyde-3-phosphate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dehydrogen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253783729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26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11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5" name="图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Beta-amylase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2400764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.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urartu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54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6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4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8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Fructose-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bisphosphat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aldol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226316439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Secal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cereal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25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9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Dihydrolipoyl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dehydrogen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1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5713451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rabidopsis thaliana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11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1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1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2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Proteometabolis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Protein disulfide-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isomer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precursor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84821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Nicotiana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abac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24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4" name="图片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Transloc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of inner membrane 17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01666340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50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5" name="图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Proteasom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subunit alpha type-3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474156765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urartu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35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7" name="图片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30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18" name="图片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Amino acid metabolism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Methionin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synth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50897038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Horde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vulgar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subsp.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vulgar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6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0" name="图片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2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1" name="图片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Nucleic acid metabolism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UTP--glucose-1-phosphate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5715681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rabidopsis thaliana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14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3" name="图片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Stress</w:t>
            </w: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</w:t>
            </w: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related protein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Calreticulin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like protein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56606827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16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4" name="图片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Class II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chitin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62465514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22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6" name="图片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16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7" name="图片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HSP70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282700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9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29" name="图片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Lactoylglutathion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ly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475531176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gilops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auschii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66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0" name="图片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17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2" name="图片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Cyclophilin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54761388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51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3" name="图片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Manganese superoxide dismutase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621627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47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5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lutathione S-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transferas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5923877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69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20"/>
                <w:szCs w:val="20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6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Photosynthesi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Ribulose-1,5-bisphosphate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carboxyl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/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oxygen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large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521301434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urartu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74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8" name="图片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ATP synthesi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ATP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synth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beta subunit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525291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67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39" name="图片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Sucrose synthesi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Sucrose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synth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type 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393044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52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41" name="图片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Storage proteins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amma-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liadin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217039735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monococc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25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24"/>
                <w:szCs w:val="24"/>
                <w:lang w:eastAsia="en-US"/>
              </w:rPr>
              <w:drawing>
                <wp:inline distT="0" distB="0" distL="0" distR="0">
                  <wp:extent cx="908050" cy="196850"/>
                  <wp:effectExtent l="19050" t="0" r="6350" b="0"/>
                  <wp:docPr id="42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8050" cy="196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Alpha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liadin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54268814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22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44" name="图片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Avenin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like protein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15663023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Horde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vulgare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-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27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45" name="图片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lang w:eastAsia="en-US"/>
              </w:rPr>
              <w:t>Inhibitor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Xylanase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 inhibitor protein I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20804336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32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47" name="图片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Serpin-N3.2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379060943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58 </w:t>
            </w:r>
            <w:r w:rsidRPr="00733BB7">
              <w:rPr>
                <w:rFonts w:ascii="Times New Roman" w:eastAsia="SimSun" w:hAnsi="Times New Roman" w:cs="Times New Roman"/>
                <w:noProof/>
                <w:color w:val="000000"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48" name="图片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+</w:t>
            </w:r>
          </w:p>
        </w:tc>
      </w:tr>
      <w:tr w:rsidR="00733BB7" w:rsidRPr="00733BB7" w:rsidTr="00552C1C">
        <w:trPr>
          <w:tblHeader/>
          <w:jc w:val="center"/>
        </w:trPr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Serpin-Z2B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>gi|75279909</w:t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Triticum</w:t>
            </w:r>
            <w:proofErr w:type="spellEnd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 xml:space="preserve"> </w:t>
            </w:r>
            <w:proofErr w:type="spellStart"/>
            <w:r w:rsidRPr="00733BB7">
              <w:rPr>
                <w:rFonts w:ascii="Times New Roman" w:eastAsia="Times New Roman" w:hAnsi="Times New Roman" w:cs="Times New Roman"/>
                <w:i/>
                <w:iCs/>
                <w:kern w:val="0"/>
                <w:sz w:val="16"/>
                <w:lang w:eastAsia="en-US"/>
              </w:rPr>
              <w:t>aestivum</w:t>
            </w:r>
            <w:proofErr w:type="spellEnd"/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M9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50" name="图片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  <w:hideMark/>
          </w:tcPr>
          <w:p w:rsidR="00733BB7" w:rsidRPr="00733BB7" w:rsidRDefault="00733BB7" w:rsidP="00733BB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US"/>
              </w:rPr>
            </w:pPr>
            <w:r w:rsidRPr="00733BB7">
              <w:rPr>
                <w:rFonts w:ascii="Times New Roman" w:eastAsia="Times New Roman" w:hAnsi="Times New Roman" w:cs="Times New Roman"/>
                <w:kern w:val="0"/>
                <w:sz w:val="16"/>
                <w:lang w:eastAsia="en-US"/>
              </w:rPr>
              <w:t xml:space="preserve">N7 </w:t>
            </w:r>
            <w:r w:rsidRPr="00733BB7">
              <w:rPr>
                <w:rFonts w:ascii="Times New Roman" w:eastAsia="SimSun" w:hAnsi="Times New Roman" w:cs="Times New Roman"/>
                <w:noProof/>
                <w:kern w:val="0"/>
                <w:sz w:val="18"/>
                <w:szCs w:val="18"/>
                <w:lang w:eastAsia="en-US"/>
              </w:rPr>
              <w:drawing>
                <wp:inline distT="0" distB="0" distL="0" distR="0">
                  <wp:extent cx="889000" cy="133350"/>
                  <wp:effectExtent l="19050" t="0" r="6350" b="0"/>
                  <wp:docPr id="51" name="图片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图片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9000" cy="1333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733BB7" w:rsidRPr="00733BB7" w:rsidRDefault="00733BB7" w:rsidP="00733BB7">
      <w:pPr>
        <w:widowControl/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</w:rPr>
      </w:pPr>
      <w:r w:rsidRPr="00733BB7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</w:rPr>
        <w:t xml:space="preserve">“+” indicates the protein expression without 2-fold differences. “-” indicates the proteins that are not detectable. </w:t>
      </w:r>
      <w:r w:rsidRPr="00733BB7">
        <w:rPr>
          <w:rFonts w:ascii="Times New Roman" w:eastAsia="SimSun" w:hAnsi="Times New Roman" w:cs="Times New Roman"/>
          <w:noProof/>
          <w:kern w:val="0"/>
          <w:sz w:val="24"/>
          <w:szCs w:val="24"/>
          <w:lang w:eastAsia="en-US"/>
        </w:rPr>
        <w:drawing>
          <wp:inline distT="0" distB="0" distL="0" distR="0">
            <wp:extent cx="1212850" cy="393700"/>
            <wp:effectExtent l="19050" t="0" r="6350" b="0"/>
            <wp:docPr id="5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/>
                    <pic:cNvPicPr>
                      <a:picLocks noChangeAspect="1" noChangeArrowheads="1"/>
                    </pic:cNvPicPr>
                  </pic:nvPicPr>
                  <pic:blipFill>
                    <a:blip r:embed="rId4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2850" cy="3937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733BB7">
        <w:rPr>
          <w:rFonts w:ascii="Times New Roman" w:eastAsia="Times New Roman" w:hAnsi="Times New Roman" w:cs="Times New Roman"/>
          <w:kern w:val="0"/>
          <w:sz w:val="16"/>
          <w:szCs w:val="16"/>
          <w:lang w:eastAsia="en-US"/>
        </w:rPr>
        <w:t>.</w:t>
      </w:r>
    </w:p>
    <w:p w:rsidR="00733BB7" w:rsidRPr="00733BB7" w:rsidRDefault="00733BB7" w:rsidP="00733BB7">
      <w:pPr>
        <w:widowControl/>
        <w:pBdr>
          <w:top w:val="single" w:sz="6" w:space="0" w:color="auto"/>
          <w:bottom w:val="single" w:sz="6" w:space="0" w:color="auto"/>
        </w:pBdr>
        <w:spacing w:before="100" w:beforeAutospacing="1" w:after="100" w:afterAutospacing="1"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sectPr w:rsidR="00733BB7" w:rsidRPr="00733BB7" w:rsidSect="00D14B5A">
          <w:pgSz w:w="16834" w:h="11909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2474A" w:rsidRDefault="00B2474A" w:rsidP="00733BB7"/>
    <w:sectPr w:rsidR="00B2474A" w:rsidSect="00733B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2474A" w:rsidRDefault="00B2474A" w:rsidP="00733BB7">
      <w:r>
        <w:separator/>
      </w:r>
    </w:p>
  </w:endnote>
  <w:endnote w:type="continuationSeparator" w:id="0">
    <w:p w:rsidR="00B2474A" w:rsidRDefault="00B2474A" w:rsidP="00733B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2474A" w:rsidRDefault="00B2474A" w:rsidP="00733BB7">
      <w:r>
        <w:separator/>
      </w:r>
    </w:p>
  </w:footnote>
  <w:footnote w:type="continuationSeparator" w:id="0">
    <w:p w:rsidR="00B2474A" w:rsidRDefault="00B2474A" w:rsidP="00733B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33BB7"/>
    <w:rsid w:val="0009165C"/>
    <w:rsid w:val="00733BB7"/>
    <w:rsid w:val="00B2474A"/>
    <w:rsid w:val="00E345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65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733B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733BB7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733B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33BB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3BB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3B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9" Type="http://schemas.openxmlformats.org/officeDocument/2006/relationships/image" Target="media/image33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34" Type="http://schemas.openxmlformats.org/officeDocument/2006/relationships/image" Target="media/image28.png"/><Relationship Id="rId42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33" Type="http://schemas.openxmlformats.org/officeDocument/2006/relationships/image" Target="media/image27.png"/><Relationship Id="rId38" Type="http://schemas.openxmlformats.org/officeDocument/2006/relationships/image" Target="media/image32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29" Type="http://schemas.openxmlformats.org/officeDocument/2006/relationships/image" Target="media/image23.png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32" Type="http://schemas.openxmlformats.org/officeDocument/2006/relationships/image" Target="media/image26.png"/><Relationship Id="rId37" Type="http://schemas.openxmlformats.org/officeDocument/2006/relationships/image" Target="media/image31.png"/><Relationship Id="rId40" Type="http://schemas.openxmlformats.org/officeDocument/2006/relationships/image" Target="media/image34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image" Target="media/image22.png"/><Relationship Id="rId36" Type="http://schemas.openxmlformats.org/officeDocument/2006/relationships/image" Target="media/image30.png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31" Type="http://schemas.openxmlformats.org/officeDocument/2006/relationships/image" Target="media/image25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image" Target="media/image21.png"/><Relationship Id="rId30" Type="http://schemas.openxmlformats.org/officeDocument/2006/relationships/image" Target="media/image24.png"/><Relationship Id="rId35" Type="http://schemas.openxmlformats.org/officeDocument/2006/relationships/image" Target="media/image2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934B55C-A302-48B7-92AE-5C359430A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5</Words>
  <Characters>1913</Characters>
  <Application>Microsoft Office Word</Application>
  <DocSecurity>0</DocSecurity>
  <Lines>15</Lines>
  <Paragraphs>4</Paragraphs>
  <ScaleCrop>false</ScaleCrop>
  <Company/>
  <LinksUpToDate>false</LinksUpToDate>
  <CharactersWithSpaces>2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st</dc:creator>
  <cp:keywords/>
  <dc:description/>
  <cp:lastModifiedBy>csabay</cp:lastModifiedBy>
  <cp:revision>3</cp:revision>
  <dcterms:created xsi:type="dcterms:W3CDTF">2015-03-25T07:01:00Z</dcterms:created>
  <dcterms:modified xsi:type="dcterms:W3CDTF">2015-03-27T14:03:00Z</dcterms:modified>
</cp:coreProperties>
</file>